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C6F1CF" w14:textId="77777777" w:rsidR="00BE0528" w:rsidRPr="00C76A9A" w:rsidRDefault="00BE0528" w:rsidP="00BE05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6A9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76A9A">
        <w:rPr>
          <w:rFonts w:ascii="Times New Roman" w:hAnsi="Times New Roman" w:cs="Times New Roman"/>
          <w:b/>
          <w:bCs/>
          <w:sz w:val="24"/>
          <w:szCs w:val="24"/>
        </w:rPr>
        <w:t xml:space="preserve"> Table. Prescription and transfusion costs associated with MF in all patients and patients treated with JAK inhibitor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53"/>
        <w:gridCol w:w="1720"/>
        <w:gridCol w:w="1720"/>
        <w:gridCol w:w="1720"/>
        <w:gridCol w:w="1720"/>
        <w:gridCol w:w="1717"/>
      </w:tblGrid>
      <w:tr w:rsidR="00BE0528" w:rsidRPr="000E09AE" w14:paraId="20AD3F95" w14:textId="77777777" w:rsidTr="00EE26F6">
        <w:trPr>
          <w:trHeight w:val="20"/>
        </w:trPr>
        <w:tc>
          <w:tcPr>
            <w:tcW w:w="16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76957" w14:textId="77777777" w:rsidR="00BE0528" w:rsidRPr="000E09AE" w:rsidRDefault="00BE0528" w:rsidP="00EE26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patient/outpatient: </w:t>
            </w:r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  <w:t>Prescription costs, blood transfusion costs</w:t>
            </w:r>
          </w:p>
        </w:tc>
        <w:tc>
          <w:tcPr>
            <w:tcW w:w="6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111F7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 MF patients</w:t>
            </w:r>
          </w:p>
        </w:tc>
        <w:tc>
          <w:tcPr>
            <w:tcW w:w="13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ADEA9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emia</w:t>
            </w:r>
          </w:p>
        </w:tc>
        <w:tc>
          <w:tcPr>
            <w:tcW w:w="13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CE07F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ansfus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tatus</w:t>
            </w:r>
          </w:p>
        </w:tc>
      </w:tr>
      <w:tr w:rsidR="00BE0528" w:rsidRPr="000E09AE" w14:paraId="248D1F60" w14:textId="77777777" w:rsidTr="00EE26F6">
        <w:trPr>
          <w:trHeight w:val="20"/>
        </w:trPr>
        <w:tc>
          <w:tcPr>
            <w:tcW w:w="16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CE9A2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BAFAA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ECF00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emia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7D5FD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anemia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94472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394B8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</w:tr>
      <w:tr w:rsidR="00BE0528" w:rsidRPr="000E09AE" w14:paraId="2E1EA1BE" w14:textId="77777777" w:rsidTr="00EE26F6">
        <w:trPr>
          <w:trHeight w:val="20"/>
        </w:trPr>
        <w:tc>
          <w:tcPr>
            <w:tcW w:w="16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9791F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86C8A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836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8882E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625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D2056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11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E3722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17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5D1CE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464</w:t>
            </w:r>
          </w:p>
        </w:tc>
      </w:tr>
      <w:tr w:rsidR="00BE0528" w:rsidRPr="000E09AE" w14:paraId="0BD7A373" w14:textId="77777777" w:rsidTr="00EE26F6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FC64F" w14:textId="77777777" w:rsidR="00BE0528" w:rsidRPr="00E95476" w:rsidRDefault="00BE0528" w:rsidP="00EE26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scription</w:t>
            </w:r>
          </w:p>
        </w:tc>
      </w:tr>
      <w:tr w:rsidR="00BE0528" w:rsidRPr="000E09AE" w14:paraId="04277101" w14:textId="77777777" w:rsidTr="00EE26F6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62D5E" w14:textId="77777777" w:rsidR="00BE0528" w:rsidRPr="00E95476" w:rsidRDefault="00BE0528" w:rsidP="00EE26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-cause</w:t>
            </w:r>
            <w:proofErr w:type="gramEnd"/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medication order costs, </w:t>
            </w:r>
            <w:proofErr w:type="spellStart"/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PPM</w:t>
            </w:r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BE0528" w:rsidRPr="000E09AE" w14:paraId="70F541C3" w14:textId="77777777" w:rsidTr="00EE26F6">
        <w:trPr>
          <w:trHeight w:val="20"/>
        </w:trPr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6DE85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338623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282,007.5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AD9CE6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341,702.16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68CF29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105,186.83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E04D29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538,714.81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FCF2A3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119,968.95</w:t>
            </w:r>
          </w:p>
        </w:tc>
      </w:tr>
      <w:tr w:rsidR="00BE0528" w:rsidRPr="000E09AE" w14:paraId="383E6A63" w14:textId="77777777" w:rsidTr="00EE26F6">
        <w:trPr>
          <w:trHeight w:val="20"/>
        </w:trPr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8BAEC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57A48E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822,764.32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50DDF7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937,771.33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60024E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191,070.29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453F4D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1,273,377.2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9A6C6D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190,216.21</w:t>
            </w:r>
          </w:p>
        </w:tc>
      </w:tr>
      <w:tr w:rsidR="00BE0528" w:rsidRPr="000E09AE" w14:paraId="64DECD57" w14:textId="77777777" w:rsidTr="00EE26F6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43B2B" w14:textId="77777777" w:rsidR="00BE0528" w:rsidRPr="00E95476" w:rsidRDefault="00BE0528" w:rsidP="00EE26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ll-cause anti-cancer medication order costs, </w:t>
            </w:r>
            <w:proofErr w:type="spellStart"/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PPM</w:t>
            </w:r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BE0528" w:rsidRPr="000E09AE" w14:paraId="602E1BB5" w14:textId="77777777" w:rsidTr="00EE26F6">
        <w:trPr>
          <w:trHeight w:val="20"/>
        </w:trPr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871F3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B84DF7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116,358.38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940300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124,873.54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440406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91,135.77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5B18AB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146,467.16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CE44B2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95,199.61</w:t>
            </w:r>
          </w:p>
        </w:tc>
      </w:tr>
      <w:tr w:rsidR="00BE0528" w:rsidRPr="000E09AE" w14:paraId="691E2997" w14:textId="77777777" w:rsidTr="00EE26F6">
        <w:trPr>
          <w:trHeight w:val="20"/>
        </w:trPr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9CDB0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84B819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188,681.46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9764C8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191,131.12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02345B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179,305.78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9F6FE3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203,599.46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940F5D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175,847.11</w:t>
            </w:r>
          </w:p>
        </w:tc>
      </w:tr>
      <w:tr w:rsidR="00BE0528" w:rsidRPr="000E09AE" w14:paraId="22D73646" w14:textId="77777777" w:rsidTr="00EE26F6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E78A5" w14:textId="77777777" w:rsidR="00BE0528" w:rsidRPr="00342164" w:rsidRDefault="00BE0528" w:rsidP="00EE26F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ll-cause non-anti-cancer medication order costs, </w:t>
            </w:r>
            <w:proofErr w:type="spellStart"/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PPM</w:t>
            </w:r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BE0528" w:rsidRPr="000E09AE" w14:paraId="14AC0E0D" w14:textId="77777777" w:rsidTr="00EE26F6">
        <w:trPr>
          <w:trHeight w:val="20"/>
        </w:trPr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9D739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D27D98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165,649.12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2932E4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216,828.62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924CA3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14,051.06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92F410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392,247.66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A9E466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24,769.35</w:t>
            </w:r>
          </w:p>
        </w:tc>
      </w:tr>
      <w:tr w:rsidR="00BE0528" w:rsidRPr="000E09AE" w14:paraId="56AAB24D" w14:textId="77777777" w:rsidTr="00EE26F6">
        <w:trPr>
          <w:trHeight w:val="20"/>
        </w:trPr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3B8E7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F947E4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780,037.46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47C4BA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896,210.25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52F7AC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42,772.42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F4751A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1,231,981.7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3D2469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61,137.62</w:t>
            </w:r>
          </w:p>
        </w:tc>
      </w:tr>
      <w:tr w:rsidR="00BE0528" w:rsidRPr="000E09AE" w14:paraId="70DEF998" w14:textId="77777777" w:rsidTr="00EE26F6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70BDC" w14:textId="77777777" w:rsidR="00BE0528" w:rsidRPr="00342164" w:rsidRDefault="00BE0528" w:rsidP="00EE26F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lood transfusion</w:t>
            </w:r>
          </w:p>
        </w:tc>
      </w:tr>
      <w:tr w:rsidR="00BE0528" w:rsidRPr="000E09AE" w14:paraId="494ADB77" w14:textId="77777777" w:rsidTr="00EE26F6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A3408" w14:textId="77777777" w:rsidR="00BE0528" w:rsidRPr="00342164" w:rsidRDefault="00BE0528" w:rsidP="00EE26F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ll-cause outpatient blood transfusion costs, </w:t>
            </w:r>
            <w:proofErr w:type="spellStart"/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PPM</w:t>
            </w:r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BE0528" w:rsidRPr="000E09AE" w14:paraId="2E7D07EA" w14:textId="77777777" w:rsidTr="00EE26F6">
        <w:trPr>
          <w:trHeight w:val="20"/>
        </w:trPr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245C9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CC1CE4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26,335.53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7D2DC0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35,178.46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50C6D7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142.01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E8E067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65,271.11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F58F07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1,889.03</w:t>
            </w:r>
          </w:p>
        </w:tc>
      </w:tr>
      <w:tr w:rsidR="00BE0528" w:rsidRPr="000E09AE" w14:paraId="294C9990" w14:textId="77777777" w:rsidTr="00EE26F6">
        <w:trPr>
          <w:trHeight w:val="20"/>
        </w:trPr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565F7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4572EC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50,967.96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569870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56,259.92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22A5D9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1,371.08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4179A1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65,737.63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E402CF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</w:rPr>
              <w:t>¥6,608.67</w:t>
            </w:r>
          </w:p>
        </w:tc>
      </w:tr>
      <w:tr w:rsidR="00BE0528" w:rsidRPr="000E09AE" w14:paraId="6E162971" w14:textId="77777777" w:rsidTr="00EE26F6">
        <w:trPr>
          <w:trHeight w:val="20"/>
        </w:trPr>
        <w:tc>
          <w:tcPr>
            <w:tcW w:w="168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AC0565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57FCF6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ll MF patients </w:t>
            </w:r>
            <w:r w:rsidRPr="003421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  <w:t>treated with JAK inhibitor</w:t>
            </w:r>
          </w:p>
        </w:tc>
        <w:tc>
          <w:tcPr>
            <w:tcW w:w="265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903A37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E0528" w:rsidRPr="000E09AE" w14:paraId="14C14BED" w14:textId="77777777" w:rsidTr="00EE26F6">
        <w:trPr>
          <w:trHeight w:val="20"/>
        </w:trPr>
        <w:tc>
          <w:tcPr>
            <w:tcW w:w="168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0CF9B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695B61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81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36B90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MS Gothic" w:hAnsi="Times New Roman" w:cs="Times New Roman"/>
                <w:sz w:val="24"/>
                <w:szCs w:val="24"/>
              </w:rPr>
              <w:t>n=23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22631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MS Gothic" w:hAnsi="Times New Roman" w:cs="Times New Roman"/>
                <w:sz w:val="24"/>
                <w:szCs w:val="24"/>
              </w:rPr>
              <w:t>n=51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9FE616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MS Gothic" w:hAnsi="Times New Roman" w:cs="Times New Roman"/>
                <w:sz w:val="24"/>
                <w:szCs w:val="24"/>
              </w:rPr>
              <w:t>n=132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AD45A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MS Gothic" w:hAnsi="Times New Roman" w:cs="Times New Roman"/>
                <w:sz w:val="24"/>
                <w:szCs w:val="24"/>
              </w:rPr>
              <w:t>n=123</w:t>
            </w:r>
          </w:p>
        </w:tc>
      </w:tr>
      <w:tr w:rsidR="00BE0528" w:rsidRPr="000E09AE" w14:paraId="1B101EC3" w14:textId="77777777" w:rsidTr="00EE26F6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A84A9" w14:textId="77777777" w:rsidR="00BE0528" w:rsidRPr="00E95476" w:rsidRDefault="00BE0528" w:rsidP="00EE26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scription</w:t>
            </w:r>
          </w:p>
        </w:tc>
      </w:tr>
      <w:tr w:rsidR="00BE0528" w:rsidRPr="000E09AE" w14:paraId="3EB84A97" w14:textId="77777777" w:rsidTr="00EE26F6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8F0BC" w14:textId="77777777" w:rsidR="00BE0528" w:rsidRPr="00342164" w:rsidRDefault="00BE0528" w:rsidP="00EE26F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-cause</w:t>
            </w:r>
            <w:proofErr w:type="gramEnd"/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medication order costs, </w:t>
            </w:r>
            <w:proofErr w:type="spellStart"/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PPM</w:t>
            </w:r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BE0528" w:rsidRPr="000E09AE" w14:paraId="0FF8D34A" w14:textId="77777777" w:rsidTr="00EE26F6">
        <w:trPr>
          <w:trHeight w:val="20"/>
        </w:trPr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26B15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2D181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498,932.81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C29A4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514,258.55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64203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429,816.74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F20DE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634,043.92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CABD5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384,720.33</w:t>
            </w:r>
          </w:p>
        </w:tc>
      </w:tr>
      <w:tr w:rsidR="00BE0528" w:rsidRPr="000E09AE" w14:paraId="47F18561" w14:textId="77777777" w:rsidTr="00EE26F6">
        <w:trPr>
          <w:trHeight w:val="20"/>
        </w:trPr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E673E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B998E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537,268.28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EA2DE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567,554.57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B0706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367,730.87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94BFE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693,936.81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52ECE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304,190.10</w:t>
            </w:r>
          </w:p>
        </w:tc>
      </w:tr>
      <w:tr w:rsidR="00BE0528" w:rsidRPr="000E09AE" w14:paraId="0A8A4052" w14:textId="77777777" w:rsidTr="00EE26F6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6AD7D" w14:textId="77777777" w:rsidR="00BE0528" w:rsidRPr="00342164" w:rsidRDefault="00BE0528" w:rsidP="00EE26F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ll-cause anti-cancer medication order costs, </w:t>
            </w:r>
            <w:proofErr w:type="spellStart"/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PPM</w:t>
            </w:r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BE0528" w:rsidRPr="000E09AE" w14:paraId="12CAC6AB" w14:textId="77777777" w:rsidTr="00EE26F6">
        <w:trPr>
          <w:trHeight w:val="20"/>
        </w:trPr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24E32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ECE26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320,160.77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7568E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302,774.86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05BC0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398,567.8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CD09C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296,336.31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BADE4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350,580.46</w:t>
            </w:r>
          </w:p>
        </w:tc>
      </w:tr>
      <w:tr w:rsidR="00BE0528" w:rsidRPr="000E09AE" w14:paraId="33AFC20B" w14:textId="77777777" w:rsidTr="00EE26F6">
        <w:trPr>
          <w:trHeight w:val="20"/>
        </w:trPr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44280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E7DAB3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263,174.11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DF9B0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238,565.25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0CE06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345,738.49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8C840A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236,080.12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22E87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291,440.41</w:t>
            </w:r>
          </w:p>
        </w:tc>
      </w:tr>
      <w:tr w:rsidR="00BE0528" w:rsidRPr="000E09AE" w14:paraId="29861F5F" w14:textId="77777777" w:rsidTr="00EE26F6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3EC88" w14:textId="77777777" w:rsidR="00BE0528" w:rsidRPr="00342164" w:rsidRDefault="00BE0528" w:rsidP="00EE26F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All-cause non-anti-cancer medication order costs, </w:t>
            </w:r>
            <w:proofErr w:type="spellStart"/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PPM</w:t>
            </w:r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BE0528" w:rsidRPr="000E09AE" w14:paraId="4BA61EFF" w14:textId="77777777" w:rsidTr="00EE26F6">
        <w:trPr>
          <w:trHeight w:val="20"/>
        </w:trPr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E486B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D0098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178,772.04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CAB3F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211,483.69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27C87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31,248.95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055C8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337,707.61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07B48C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34,139.87</w:t>
            </w:r>
          </w:p>
        </w:tc>
      </w:tr>
      <w:tr w:rsidR="00BE0528" w:rsidRPr="000E09AE" w14:paraId="4FDDB0BE" w14:textId="77777777" w:rsidTr="00EE26F6">
        <w:trPr>
          <w:trHeight w:val="20"/>
        </w:trPr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0090F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857EA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465,457.88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1B98C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506,370.29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80E59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108,459.54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B21AE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635,108.11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7F6A3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95,314.93</w:t>
            </w:r>
          </w:p>
        </w:tc>
      </w:tr>
      <w:tr w:rsidR="00BE0528" w:rsidRPr="000E09AE" w14:paraId="4C1101CF" w14:textId="77777777" w:rsidTr="00EE26F6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24796" w14:textId="77777777" w:rsidR="00BE0528" w:rsidRPr="00342164" w:rsidRDefault="00BE0528" w:rsidP="00EE26F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lood transfusion</w:t>
            </w:r>
          </w:p>
        </w:tc>
      </w:tr>
      <w:tr w:rsidR="00BE0528" w:rsidRPr="000E09AE" w14:paraId="0473EEB2" w14:textId="77777777" w:rsidTr="00EE26F6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F4481" w14:textId="77777777" w:rsidR="00BE0528" w:rsidRPr="00342164" w:rsidRDefault="00BE0528" w:rsidP="00EE26F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ll-cause outpatient blood transfusion costs, </w:t>
            </w:r>
            <w:proofErr w:type="spellStart"/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PPM</w:t>
            </w:r>
            <w:r w:rsidRPr="000E09A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BE0528" w:rsidRPr="000E09AE" w14:paraId="1C208D71" w14:textId="77777777" w:rsidTr="00EE26F6">
        <w:trPr>
          <w:trHeight w:val="20"/>
        </w:trPr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8D05E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7E9EB4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35,028.03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B69A2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42,577.82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304AA3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979.96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C2071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68,584.5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53EA1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3,944.06</w:t>
            </w:r>
          </w:p>
        </w:tc>
      </w:tr>
      <w:tr w:rsidR="00BE0528" w:rsidRPr="000E09AE" w14:paraId="1DEBD5D8" w14:textId="77777777" w:rsidTr="00EE26F6">
        <w:trPr>
          <w:trHeight w:val="20"/>
        </w:trPr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EF18F" w14:textId="77777777" w:rsidR="00BE0528" w:rsidRPr="000E09AE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5B5B2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58,974.47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830BA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62,697.77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218DA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5,296.53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B02F66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70,997.31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72B7B" w14:textId="77777777" w:rsidR="00BE0528" w:rsidRPr="00342164" w:rsidRDefault="00BE0528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10,060.70</w:t>
            </w:r>
          </w:p>
        </w:tc>
      </w:tr>
    </w:tbl>
    <w:p w14:paraId="400B4723" w14:textId="5518DA51" w:rsidR="00D95DD5" w:rsidRPr="00BE0528" w:rsidRDefault="00BE0528">
      <w:pPr>
        <w:rPr>
          <w:lang w:val="en-SG"/>
        </w:rPr>
      </w:pPr>
      <w:proofErr w:type="spellStart"/>
      <w:r w:rsidRPr="00607017">
        <w:rPr>
          <w:rFonts w:ascii="Times New Roman" w:hAnsi="Times New Roman" w:cs="Times New Roman"/>
          <w:sz w:val="18"/>
          <w:szCs w:val="18"/>
          <w:vertAlign w:val="superscript"/>
          <w:lang w:val="en-SG"/>
        </w:rPr>
        <w:t>a</w:t>
      </w:r>
      <w:r w:rsidRPr="00607017">
        <w:rPr>
          <w:rFonts w:ascii="Times New Roman" w:hAnsi="Times New Roman" w:cs="Times New Roman"/>
          <w:sz w:val="18"/>
          <w:szCs w:val="18"/>
          <w:lang w:val="en-SG"/>
        </w:rPr>
        <w:t>Measured</w:t>
      </w:r>
      <w:proofErr w:type="spellEnd"/>
      <w:r w:rsidRPr="00607017">
        <w:rPr>
          <w:rFonts w:ascii="Times New Roman" w:hAnsi="Times New Roman" w:cs="Times New Roman"/>
          <w:sz w:val="18"/>
          <w:szCs w:val="18"/>
          <w:lang w:val="en-SG"/>
        </w:rPr>
        <w:t xml:space="preserve"> among all patients</w:t>
      </w:r>
      <w:r w:rsidRPr="00607017">
        <w:rPr>
          <w:rFonts w:ascii="Times New Roman" w:hAnsi="Times New Roman" w:cs="Times New Roman"/>
          <w:sz w:val="18"/>
          <w:szCs w:val="18"/>
          <w:lang w:val="en-SG"/>
        </w:rPr>
        <w:br/>
      </w:r>
      <w:r>
        <w:rPr>
          <w:rFonts w:ascii="Times New Roman" w:hAnsi="Times New Roman" w:cs="Times New Roman"/>
          <w:sz w:val="18"/>
          <w:szCs w:val="18"/>
          <w:lang w:val="en-SG"/>
        </w:rPr>
        <w:t>JAK</w:t>
      </w:r>
      <w:r w:rsidRPr="00607017">
        <w:rPr>
          <w:rFonts w:ascii="Times New Roman" w:hAnsi="Times New Roman" w:cs="Times New Roman"/>
          <w:sz w:val="18"/>
          <w:szCs w:val="18"/>
          <w:lang w:val="en-SG"/>
        </w:rPr>
        <w:t>, Janus kinase; MF, myelofibrosis; PPPM, per patient per month; SD, standard deviation; TD, transfusion dependent; TI, transfusion independen</w:t>
      </w:r>
      <w:r>
        <w:rPr>
          <w:rFonts w:ascii="Times New Roman" w:hAnsi="Times New Roman" w:cs="Times New Roman"/>
          <w:sz w:val="18"/>
          <w:szCs w:val="18"/>
          <w:lang w:val="en-SG"/>
        </w:rPr>
        <w:t>t</w:t>
      </w:r>
    </w:p>
    <w:sectPr w:rsidR="00D95DD5" w:rsidRPr="00BE0528" w:rsidSect="00BE052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528"/>
    <w:rsid w:val="00A539DE"/>
    <w:rsid w:val="00AC7604"/>
    <w:rsid w:val="00B211B5"/>
    <w:rsid w:val="00BE0528"/>
    <w:rsid w:val="00CE506E"/>
    <w:rsid w:val="00D95DD5"/>
    <w:rsid w:val="00F61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BEB29"/>
  <w15:chartTrackingRefBased/>
  <w15:docId w15:val="{130A757D-311B-4559-AD37-8C31504E4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528"/>
    <w:rPr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5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05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05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05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05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05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05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05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05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52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052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052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052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052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052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052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052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052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E05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TW"/>
    </w:rPr>
  </w:style>
  <w:style w:type="character" w:customStyle="1" w:styleId="TitleChar">
    <w:name w:val="Title Char"/>
    <w:basedOn w:val="DefaultParagraphFont"/>
    <w:link w:val="Title"/>
    <w:uiPriority w:val="10"/>
    <w:rsid w:val="00BE052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05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BE052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E0528"/>
    <w:pPr>
      <w:spacing w:before="160"/>
      <w:jc w:val="center"/>
    </w:pPr>
    <w:rPr>
      <w:i/>
      <w:iCs/>
      <w:color w:val="404040" w:themeColor="text1" w:themeTint="BF"/>
      <w:lang w:val="en-GB" w:eastAsia="zh-TW"/>
    </w:rPr>
  </w:style>
  <w:style w:type="character" w:customStyle="1" w:styleId="QuoteChar">
    <w:name w:val="Quote Char"/>
    <w:basedOn w:val="DefaultParagraphFont"/>
    <w:link w:val="Quote"/>
    <w:uiPriority w:val="29"/>
    <w:rsid w:val="00BE052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E0528"/>
    <w:pPr>
      <w:ind w:left="720"/>
      <w:contextualSpacing/>
    </w:pPr>
    <w:rPr>
      <w:lang w:val="en-GB" w:eastAsia="zh-TW"/>
    </w:rPr>
  </w:style>
  <w:style w:type="character" w:styleId="IntenseEmphasis">
    <w:name w:val="Intense Emphasis"/>
    <w:basedOn w:val="DefaultParagraphFont"/>
    <w:uiPriority w:val="21"/>
    <w:qFormat/>
    <w:rsid w:val="00BE05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05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052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E05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764</Characters>
  <Application>Microsoft Office Word</Application>
  <DocSecurity>0</DocSecurity>
  <Lines>147</Lines>
  <Paragraphs>126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Lee</dc:creator>
  <cp:keywords/>
  <dc:description/>
  <cp:lastModifiedBy>Joyce Lee</cp:lastModifiedBy>
  <cp:revision>1</cp:revision>
  <dcterms:created xsi:type="dcterms:W3CDTF">2026-04-24T08:42:00Z</dcterms:created>
  <dcterms:modified xsi:type="dcterms:W3CDTF">2026-04-24T08:42:00Z</dcterms:modified>
</cp:coreProperties>
</file>